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63A3C" w14:textId="3094D4F5" w:rsidR="00376E4D" w:rsidRDefault="00376E4D">
      <w:r w:rsidRPr="000C411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</w:t>
      </w:r>
      <w:r w:rsidRPr="000C41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an valu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nine agronomic traits of the 50 sorghum genotypes evaluated at Silverton (STN), Ukulinga (UKN) and Bethlehem (BTH) in 2022 and 2023 growing seasons in South Africa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tbl>
      <w:tblPr>
        <w:tblStyle w:val="ListTable6Colorful"/>
        <w:tblpPr w:leftFromText="180" w:rightFromText="180" w:vertAnchor="text" w:horzAnchor="page" w:tblpXSpec="center" w:tblpY="99"/>
        <w:tblW w:w="21750" w:type="dxa"/>
        <w:tblLook w:val="04A0" w:firstRow="1" w:lastRow="0" w:firstColumn="1" w:lastColumn="0" w:noHBand="0" w:noVBand="1"/>
      </w:tblPr>
      <w:tblGrid>
        <w:gridCol w:w="1939"/>
        <w:gridCol w:w="718"/>
        <w:gridCol w:w="718"/>
        <w:gridCol w:w="718"/>
        <w:gridCol w:w="830"/>
        <w:gridCol w:w="830"/>
        <w:gridCol w:w="830"/>
        <w:gridCol w:w="830"/>
        <w:gridCol w:w="830"/>
        <w:gridCol w:w="830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607"/>
        <w:gridCol w:w="661"/>
        <w:gridCol w:w="639"/>
        <w:gridCol w:w="718"/>
        <w:gridCol w:w="718"/>
        <w:gridCol w:w="718"/>
        <w:gridCol w:w="718"/>
        <w:gridCol w:w="718"/>
        <w:gridCol w:w="718"/>
      </w:tblGrid>
      <w:tr w:rsidR="000C4116" w:rsidRPr="001F5F02" w14:paraId="5C075F54" w14:textId="77777777" w:rsidTr="000E31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Merge w:val="restart"/>
            <w:shd w:val="clear" w:color="auto" w:fill="auto"/>
            <w:noWrap/>
          </w:tcPr>
          <w:p w14:paraId="75B70AD7" w14:textId="206FB16E" w:rsidR="000C4116" w:rsidRPr="000C4116" w:rsidRDefault="000C4116" w:rsidP="000C411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bookmarkStart w:id="0" w:name="_Hlk162117462"/>
            <w:r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215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0A27C3D5" w14:textId="77777777" w:rsidR="000C4116" w:rsidRPr="001F5F02" w:rsidRDefault="000C4116" w:rsidP="000E3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TH</w:t>
            </w:r>
          </w:p>
        </w:tc>
        <w:tc>
          <w:tcPr>
            <w:tcW w:w="249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3290813F" w14:textId="77777777" w:rsidR="000C4116" w:rsidRPr="001F5F02" w:rsidRDefault="000C4116" w:rsidP="000E3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TM</w:t>
            </w:r>
          </w:p>
        </w:tc>
        <w:tc>
          <w:tcPr>
            <w:tcW w:w="249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6CBB1092" w14:textId="77777777" w:rsidR="000C4116" w:rsidRPr="001F5F02" w:rsidRDefault="000C4116" w:rsidP="000E3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H</w:t>
            </w:r>
          </w:p>
        </w:tc>
        <w:tc>
          <w:tcPr>
            <w:tcW w:w="215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5F77A434" w14:textId="77777777" w:rsidR="000C4116" w:rsidRPr="001F5F02" w:rsidRDefault="000C4116" w:rsidP="000E3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B</w:t>
            </w:r>
          </w:p>
        </w:tc>
        <w:tc>
          <w:tcPr>
            <w:tcW w:w="215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0BE33FC7" w14:textId="77777777" w:rsidR="000C4116" w:rsidRPr="001F5F02" w:rsidRDefault="000C4116" w:rsidP="000E3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B</w:t>
            </w:r>
          </w:p>
        </w:tc>
        <w:tc>
          <w:tcPr>
            <w:tcW w:w="215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28126373" w14:textId="77777777" w:rsidR="000C4116" w:rsidRPr="001F5F02" w:rsidRDefault="000C4116" w:rsidP="000E3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B</w:t>
            </w:r>
          </w:p>
        </w:tc>
        <w:tc>
          <w:tcPr>
            <w:tcW w:w="1907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647E086B" w14:textId="77777777" w:rsidR="000C4116" w:rsidRPr="001F5F02" w:rsidRDefault="000C4116" w:rsidP="000E3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S</w:t>
            </w:r>
          </w:p>
        </w:tc>
        <w:tc>
          <w:tcPr>
            <w:tcW w:w="215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5215E250" w14:textId="77777777" w:rsidR="000C4116" w:rsidRPr="001F5F02" w:rsidRDefault="000C4116" w:rsidP="000E3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Y</w:t>
            </w:r>
          </w:p>
        </w:tc>
        <w:tc>
          <w:tcPr>
            <w:tcW w:w="215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2C97F10E" w14:textId="77777777" w:rsidR="000C4116" w:rsidRPr="001F5F02" w:rsidRDefault="000C4116" w:rsidP="000E3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I</w:t>
            </w:r>
          </w:p>
        </w:tc>
      </w:tr>
      <w:tr w:rsidR="000C4116" w:rsidRPr="001F5F02" w14:paraId="45C95A76" w14:textId="77777777" w:rsidTr="000E3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Merge/>
            <w:shd w:val="clear" w:color="auto" w:fill="auto"/>
            <w:noWrap/>
            <w:hideMark/>
          </w:tcPr>
          <w:p w14:paraId="21E11107" w14:textId="77777777" w:rsidR="000C4116" w:rsidRPr="001F5F02" w:rsidRDefault="000C4116" w:rsidP="000E31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57088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N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FEE9B06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KN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BE24A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TH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91BF1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N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5D933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KN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E4F94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TH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3CB67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N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31F07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KN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E2E64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TH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A87AC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N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7BB1A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KN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05B7A3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TH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6D217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N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A9D1F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KN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E97ED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TH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B41D8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N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DE9871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KN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8B084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TH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CA8FB1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N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F78725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KN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08441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TH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285822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N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C9E8E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KN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2F94DA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TH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259236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N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66C31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KN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57EA6F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TH</w:t>
            </w:r>
          </w:p>
        </w:tc>
      </w:tr>
      <w:tr w:rsidR="000C4116" w:rsidRPr="001F5F02" w14:paraId="5B13650E" w14:textId="77777777" w:rsidTr="000E319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58A0308D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05-POTCH-138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7384E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BEC9DE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5320B7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1AE8DE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64651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85FD89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5C7219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07.67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91F056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12.83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BE097B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5.33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7E7F49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7.14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E5F7ED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7.56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6501DC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4.07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0528B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9.79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F6EAFD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.78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A1B9D6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9.14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631CFB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7.35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5BCC03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9.78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AE4843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.93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16FC84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E24D69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C09FEC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C3CE1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.50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C537E4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.17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FE1E3C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.33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DAE01B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0.23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D42C66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51.07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B80E90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4.81</w:t>
            </w:r>
          </w:p>
        </w:tc>
      </w:tr>
      <w:tr w:rsidR="000C4116" w:rsidRPr="001F5F02" w14:paraId="6F3FCD21" w14:textId="77777777" w:rsidTr="000E3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1218B383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6MZ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8AB71D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43C443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711C16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F357AF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1BA1FF5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C68BA8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8C842D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55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5B98A6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68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A003A4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61.3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5C8CF52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4.2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3C65D9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4.4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C018422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3.7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136E61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2.7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226D79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3.0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72A0C7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2.2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32CB25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1.4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4C31C5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1.4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C22C975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1.46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5D9792F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1AED617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1FC04535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E2BC03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.1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F7A068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.1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758346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.1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DDEBCA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5.0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4F7B10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4.4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D4F1E0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5.26</w:t>
            </w:r>
          </w:p>
        </w:tc>
      </w:tr>
      <w:tr w:rsidR="000C4116" w:rsidRPr="001F5F02" w14:paraId="09E9FF5D" w14:textId="77777777" w:rsidTr="000E319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7DAD5BFA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10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EAE82B9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7D9EB9F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E30E257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4680A8F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669D974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5C81840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857124F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70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F665057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66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3250C2C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74.8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F50C37B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0.1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8683B2C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8.8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1B2D9A2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9.3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553DCBE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.5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D482409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.3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39B6442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.3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B61FC88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1.6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921F553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0.4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6CD5E2D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1.02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2FA2A2E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0D50B830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6CB6C05C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9FE68BB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.5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004A99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.4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DEA257F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9.3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AAD62DD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6.8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8B67727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50.2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B05D5D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52.76</w:t>
            </w:r>
          </w:p>
        </w:tc>
      </w:tr>
      <w:tr w:rsidR="000C4116" w:rsidRPr="001F5F02" w14:paraId="07D6B49E" w14:textId="77777777" w:rsidTr="000E3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70F64D3A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10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3FD9DF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3A2A66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1D5F5A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83D479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1F0D38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EEFFA85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76AB2A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6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354B811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3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4262046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8.5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5B0C47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2.7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96DFB6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5.6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B53312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0.6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1928E7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.9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E708D01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0.6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EDE190F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.2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974290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9.8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857679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.9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C2E92A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7.39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51BC04D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3512FB6F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34449BC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719F671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.9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A10274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8BF29D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.8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8B57B5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0.7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549AF11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8.7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6CDFFA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6.93</w:t>
            </w:r>
          </w:p>
        </w:tc>
      </w:tr>
      <w:tr w:rsidR="000C4116" w:rsidRPr="001F5F02" w14:paraId="6FC4E0AE" w14:textId="77777777" w:rsidTr="000E319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52DBD548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10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6921AB9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E1816CE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D2FB062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98E676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720F4E5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65FA3F2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E2161F0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37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1B72B06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2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AFA625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11.8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29A8ECD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4.5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E650BFC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2.7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589C7A0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3.6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1BC0019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9.5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45C70AF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8.9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95BCCDB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9.2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1CEBAF5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5.0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2E73B32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.7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BD6C01D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.38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1894CEF0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1FD37BB8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0F3E13F8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B90C79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0.6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C44E189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5.6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98D3922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.1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9D5AA9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6.5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4FD2EA7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5.2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FF39C6C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0.63</w:t>
            </w:r>
          </w:p>
        </w:tc>
      </w:tr>
      <w:tr w:rsidR="000C4116" w:rsidRPr="001F5F02" w14:paraId="2F3E28E8" w14:textId="77777777" w:rsidTr="000E3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6EEC6061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11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D3A5C1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2EC3CD1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BE6030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20E187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1CDD55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07F30D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A81A30F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51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A59796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44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594118F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61.8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C724EF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8.8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84B9C5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9.7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7BA7EB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1.0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89B1D26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6.8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1BA144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7.5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AA8704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.4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AE781F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.0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E71F9CF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.1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58957A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.59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00F3CF1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245CC57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1610B98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AAA5E1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4E7E1E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ED2E2D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B55ABA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.4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0A74826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.3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C87C28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5.27</w:t>
            </w:r>
          </w:p>
        </w:tc>
      </w:tr>
      <w:tr w:rsidR="000C4116" w:rsidRPr="001F5F02" w14:paraId="33AC2EEA" w14:textId="77777777" w:rsidTr="000E319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7EB415EF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11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DBA60DE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22305FB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4A94627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CF50317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E843052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03E7EA7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88D7D60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05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70F81E7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5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8F72CF8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32.1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D850CD2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8.6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449AF54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4.5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9D7F798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5.3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D424009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6.6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19F6D7D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C38348B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.5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344940F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1.9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8F0DBF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0.5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B3273E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.81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09947BF2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2063BA79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2CF57958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03CE016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0.5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A6D91E6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5.0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882D93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1.7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ED47A82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8.7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86CB18E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8.5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CE476BF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53.09</w:t>
            </w:r>
          </w:p>
        </w:tc>
      </w:tr>
      <w:tr w:rsidR="000C4116" w:rsidRPr="001F5F02" w14:paraId="0436810B" w14:textId="77777777" w:rsidTr="000E3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6F90A351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11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AD6523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B1DB2B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D5E1E6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EC11BE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1592A0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4ADA9E6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55BE39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6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136648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0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EBB7EF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6.6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A0371C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1.8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13085C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0.3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D8A179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4.8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5B8AB7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7.6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896CE5F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2.0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C77D9B2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7.5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CE74A92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.2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02492C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.3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61F26D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.34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5422FF4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5DA8C89F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2F25569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67724F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.4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3D0D55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5.0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D964A3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1.8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9AB173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3.3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3A6B25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0.8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D15464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0.19</w:t>
            </w:r>
          </w:p>
        </w:tc>
      </w:tr>
      <w:tr w:rsidR="000C4116" w:rsidRPr="001F5F02" w14:paraId="04469ADF" w14:textId="77777777" w:rsidTr="000E319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3A0135A6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sz w:val="20"/>
                <w:szCs w:val="20"/>
              </w:rPr>
              <w:t>AS11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B73F30D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A401A16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83561BB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2F3356D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1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7555F0E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12C685D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FAC8E2D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6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9D73EBE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5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18EFC87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5.0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57AAA78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.9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DEABF37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.0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1B6AA7A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.2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7B6C9C9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4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A67F817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.9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1A55C8E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.2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FDC7108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4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6E8F149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1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17D4BE6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.00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3ED569E2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6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1C4BC6D7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1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2217ECD7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AE5B991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.6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A0CB1C4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.8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40C679F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.7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AF01A2D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9.8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828FAE6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5.1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72E3F7E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3.36</w:t>
            </w:r>
          </w:p>
        </w:tc>
      </w:tr>
      <w:tr w:rsidR="000C4116" w:rsidRPr="001F5F02" w14:paraId="7216CDDC" w14:textId="77777777" w:rsidTr="000E3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23B0052D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11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2C3509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9F8528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682E76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6F5070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11B8DD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91DDD21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9B91B6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52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D5DCF4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50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2E6D1B5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2.6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C07D5A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7.8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39C841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4.2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68556E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2.4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464AEBF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.4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5909766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5.4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70CFED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.7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89A6A2F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.4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6E85741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.7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A682BB5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.71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6961A97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62AE93C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5E68A59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FA6743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FC454D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5.2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9F6A7A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.7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68B51D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2.1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9CF959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4.9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BA9F48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0.56</w:t>
            </w:r>
          </w:p>
        </w:tc>
      </w:tr>
      <w:tr w:rsidR="000C4116" w:rsidRPr="001F5F02" w14:paraId="1D080B28" w14:textId="77777777" w:rsidTr="000E319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6FE463A2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11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7CF41A7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5166AA0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805567D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FD3D57F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CB24C0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F1C12D8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30BC1EF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2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51BC304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92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5155E72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97.5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FD52E2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9.0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057856D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4.7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8A66D7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0.4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3C2DB15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0.9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55B6E8D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7.3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FACDA5C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2.9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541CBAC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.0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82F4D92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.4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9BF837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.48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6323A3F4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6955B02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17542403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1F63805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1.2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DCFE2BF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.3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B3A857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0.2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F1E018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4.9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D2DDB88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1.4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34BC66C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1.00</w:t>
            </w:r>
          </w:p>
        </w:tc>
      </w:tr>
      <w:tr w:rsidR="000C4116" w:rsidRPr="001F5F02" w14:paraId="154255D4" w14:textId="77777777" w:rsidTr="000E3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58A0C2EA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12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A626C7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CE8DD51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C7F211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425B086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4F1C27F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9BF565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C60C132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64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6E0505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56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677D84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72.3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EB0E32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8.9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306197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6.0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C0BD81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3.1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D6D35A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8.7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1B139D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8.7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703C61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8.7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6D33EF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0.2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124599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.3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A8CA122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.40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400E7B8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06A6C72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4732474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EE6610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.8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7249C9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.4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29800E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0.2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C688D8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4.3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209DFE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8.9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FDEE6A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5.34</w:t>
            </w:r>
          </w:p>
        </w:tc>
      </w:tr>
      <w:tr w:rsidR="000C4116" w:rsidRPr="001F5F02" w14:paraId="48673075" w14:textId="77777777" w:rsidTr="000E319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2CE3675B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12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B00D086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94C5C93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1886092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7EDB3D4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518B059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F32022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C885D84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8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6786D43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7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5049B27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3.3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CC0EBBB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2.6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020202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4.8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B7D587F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3.7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2B8D70D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3.9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81F0289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3.9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8B1228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3.9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E857572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8.7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0F7744D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0.9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035784D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9.85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4E55030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2E611FE5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5F11688F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9E52405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.5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6A3A723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.5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F4FC2F4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.5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1F6F14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6.5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9939E64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6.2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F303B7F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6.22</w:t>
            </w:r>
          </w:p>
        </w:tc>
      </w:tr>
      <w:tr w:rsidR="000C4116" w:rsidRPr="001F5F02" w14:paraId="0EA1928F" w14:textId="77777777" w:rsidTr="000E3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39BAD09F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12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EE22E9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623287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DD4E2A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B08170F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0694DA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2D3CF4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2C40D65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2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642A87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14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646CA9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59.8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4D683AF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5.4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486840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.9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784B865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1.2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9A2D41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2.8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6AEF7D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.4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167585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1.8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4B3C11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.5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F045D62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.5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57F6F5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9.42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44E018C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64245E6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62460E1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496D06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.7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8C52582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E3CA0E6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.1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6F58BF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.1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508737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7.8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041FD5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.69</w:t>
            </w:r>
          </w:p>
        </w:tc>
      </w:tr>
      <w:tr w:rsidR="000C4116" w:rsidRPr="001F5F02" w14:paraId="4D765F6E" w14:textId="77777777" w:rsidTr="000E319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67802D25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sz w:val="20"/>
                <w:szCs w:val="20"/>
              </w:rPr>
              <w:t>AS13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B50E34C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92CA1F1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04D7165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603F72D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8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12E37C4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8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51E1971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8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EC2E994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3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687BCCB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8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0626C0C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8.0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AD7D9F5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.5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5D15E6C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.7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C204DF2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.3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E5B084A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9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559F4BF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9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70F1296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.0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848DE1A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.6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E7D94F1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.8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2C7A104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.28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4F78EA86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8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6CC9E8E0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0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18F7BD2F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3216573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.3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33DE184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.3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8015ECA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.8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79E636B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8.3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258D943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7.5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593AD91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7.69</w:t>
            </w:r>
          </w:p>
        </w:tc>
      </w:tr>
      <w:tr w:rsidR="000C4116" w:rsidRPr="001F5F02" w14:paraId="78EACF2E" w14:textId="77777777" w:rsidTr="000E3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5137CAF0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13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4713A11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6CD990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875AA1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50B25C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7B5DD4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6F5A77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925163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70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ED2A52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10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216D39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99.1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0BF019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0.6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AAD0C9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8.1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BC8FE0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8.7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8C6587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0.1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C3BB13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0.1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90AF7A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0.1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4CCA08F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0.5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938595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.0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1C7BB05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.58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665E57A6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4C557B4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0667734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9BEBA92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.6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50840F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8B119F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.3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D3E41E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7.9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873B3C1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5.4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9C3D5B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9.24</w:t>
            </w:r>
          </w:p>
        </w:tc>
      </w:tr>
      <w:tr w:rsidR="000C4116" w:rsidRPr="001F5F02" w14:paraId="35F017BA" w14:textId="77777777" w:rsidTr="000E319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631B01A8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sz w:val="20"/>
                <w:szCs w:val="20"/>
              </w:rPr>
              <w:t>AS13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E1B843E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0ACFBD1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7454ABB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850BE8D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CAB002A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732160A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7843BC0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8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6F4FE7B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3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FD38455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1.1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0888DF2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.5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1BA20F5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.4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C8F18A5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.6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8B1356B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.6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15AFFEF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.4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B193C8A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.6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23471FB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.8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105855E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.0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BDA6985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00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050F159F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1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2EBD2372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9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2905861C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3F6B4C4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.5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A819FD1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.3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9DCDBE3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7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8EC4777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1.7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B7E7C52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.0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E741255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9.87</w:t>
            </w:r>
          </w:p>
        </w:tc>
      </w:tr>
      <w:tr w:rsidR="000C4116" w:rsidRPr="001F5F02" w14:paraId="2CD5B035" w14:textId="77777777" w:rsidTr="000E3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56CB1409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13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7CC7276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95006D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E2418A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9D2029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8B9A7A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56295B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216E06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9.8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2ABB57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59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05DA59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54.1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3A597E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.9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2C02AF2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7.6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13C3B1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7.2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EB4A00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1.4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26BF3E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5.7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277AF3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9.9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489BED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.4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36A899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1.9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92CE662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.34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1A8EFB7F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7A52EBF5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5A331861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53B1D2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.8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7DB1C5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5.0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BDA28A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.3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B56E87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52.9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021B80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8.9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89D125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59.28</w:t>
            </w:r>
          </w:p>
        </w:tc>
      </w:tr>
      <w:tr w:rsidR="000C4116" w:rsidRPr="001F5F02" w14:paraId="5FE7423F" w14:textId="77777777" w:rsidTr="000E319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1CD5BB3F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sz w:val="20"/>
                <w:szCs w:val="20"/>
              </w:rPr>
              <w:t>AS13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E7D1922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039FE80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BE5437A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55A6407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7BC5009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E574DE5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6544839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5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A637A44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2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5564817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0.0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A185578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9.1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293E8DD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.2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F591AF6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.1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86C1D72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.0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6B25C3B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.5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38917A8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.4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D5D41CE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.1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DB23109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.6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80FFEC2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70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28AD462C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6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1A69DCD4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5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6A49787F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FA084EB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.3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C17EA9C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.7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C904833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.2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62EAB29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5.5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7692D9E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7.3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907EBA1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4.50</w:t>
            </w:r>
          </w:p>
        </w:tc>
      </w:tr>
      <w:tr w:rsidR="000C4116" w:rsidRPr="001F5F02" w14:paraId="143D47FB" w14:textId="77777777" w:rsidTr="000E3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45E56505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13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C614D82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BE71BC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C21EAA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C32D895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5ABD1E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B9F610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C5B386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4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28F3A2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96.7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BB6E49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65.1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26CBA2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3.7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02DDAE2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3.2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A32E7D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1.4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DF517D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6.6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EA0932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.8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13A4FA2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.2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50DB52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.0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9EA33B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9.4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8CFAC75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9.20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4217D36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2715FA86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1138B3EF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75B95B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F8B68A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23B4422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6B1A84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4.1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891F3D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7.3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244CB7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9.76</w:t>
            </w:r>
          </w:p>
        </w:tc>
      </w:tr>
      <w:tr w:rsidR="000C4116" w:rsidRPr="00C06B27" w14:paraId="10B558AB" w14:textId="77777777" w:rsidTr="000E319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0DFF15D1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sz w:val="20"/>
                <w:szCs w:val="20"/>
              </w:rPr>
              <w:t>AS13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DF4BE28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12FC619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0CF5E16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8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E5943E4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8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18E5543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C69BBD0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9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F56F78C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6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6639FA9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7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6F0DC27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5.8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13AA220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.5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16A9D48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.0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220D682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.9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0D1FCBC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.2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2D9AB62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.9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390CECE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.2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55A8696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.3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CE9E27C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.1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3A29F84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75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00CE5729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2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06F268F6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0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1CB1472A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803D229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.0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5A2646C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.0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1F34638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3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CD9BB05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7.2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7E87F23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8.5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D625722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.67</w:t>
            </w:r>
          </w:p>
        </w:tc>
      </w:tr>
      <w:tr w:rsidR="000C4116" w:rsidRPr="001F5F02" w14:paraId="51450743" w14:textId="77777777" w:rsidTr="000E3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18175D22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13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35C9FF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372A76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08D8D0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16871F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EE875C2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6FA69C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FB9742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3.9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8AABD9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9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938ECC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1.1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7E15A3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3.1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B4F302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1.0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7F7DE4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9.9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B18136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5.4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5AD31AF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0.8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057C332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.3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1E8069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.7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D52B0B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0.2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8534CF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.67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5EBCF8A5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129BCC61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7DFC5111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3BF035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.1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1F01EB5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.5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3D6FA7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.1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9548D76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7.8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BC3D1F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9.4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25AD25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7.76</w:t>
            </w:r>
          </w:p>
        </w:tc>
      </w:tr>
      <w:tr w:rsidR="000C4116" w:rsidRPr="001F5F02" w14:paraId="21BBC195" w14:textId="77777777" w:rsidTr="000E319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60346822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sz w:val="20"/>
                <w:szCs w:val="20"/>
              </w:rPr>
              <w:t>AS13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58BD58A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08BEC44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2F3E470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18F80B8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9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949D921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9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11B8900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8639FD0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6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0F6CE1A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1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74D5F44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0.1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E4C6071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.7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31C7887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.0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64887FC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3.9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7957B77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.9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CAE6D2B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.9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A9EE045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.1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C0E5BC9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7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DE3E1A6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0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A54568D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.71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2089305F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5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4A117B7C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0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1BBB2F1F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70B8164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.5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F6FBDF6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.8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CD737BF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.9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78268C2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.8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0F9DA87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9.3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C415737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3.16</w:t>
            </w:r>
          </w:p>
        </w:tc>
      </w:tr>
      <w:tr w:rsidR="000C4116" w:rsidRPr="001F5F02" w14:paraId="1552EFDB" w14:textId="77777777" w:rsidTr="000E3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3AFE3A7C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14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6167A3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75B81A5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C8985D6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2E035F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E83FD2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894B87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C7657A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51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30E272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8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101739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89.5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FBD237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4.1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605F5A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5.3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DAED445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6.5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71266E2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9.2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801C3D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9.0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6C303D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8.8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2774F2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.8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6249BA2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.2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573511F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.67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73FBDFB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20C32875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79F3DF66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BCE5686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.7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5DA1FE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.7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C07D1B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.7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30534A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0.1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9C26022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9.8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0EED44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0.60</w:t>
            </w:r>
          </w:p>
        </w:tc>
      </w:tr>
      <w:tr w:rsidR="000C4116" w:rsidRPr="001F5F02" w14:paraId="03B440C1" w14:textId="77777777" w:rsidTr="000E319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29C85770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14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5CF23FB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6A401D0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CE67A28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0E91219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867FA17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7F1EFE5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78CD143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74.08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044C7D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02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9B3C385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2.5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060B08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3.0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8617532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5.8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DDA01E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5.1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F884680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8.7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A0563D4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8.7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BD3B938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8.7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475873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.2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BD0215E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.0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A9CE054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.38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0F56AD7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0B488100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77899245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3BD66E3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.9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420FC30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.9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077A2A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.9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8A83CCF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2.5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9319DFF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2.1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F8746CE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4.45</w:t>
            </w:r>
          </w:p>
        </w:tc>
      </w:tr>
      <w:tr w:rsidR="000C4116" w:rsidRPr="001F5F02" w14:paraId="303B9170" w14:textId="77777777" w:rsidTr="000E3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3524DF97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14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2A2758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D83957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C08918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FC499F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453D7C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F8A8DF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1761DDF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19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B64AA42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1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FE4934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09.1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EF3A50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8.4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40FA06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8.5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689E14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5.0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294CB7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.1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14E908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0.1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E0BBEB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0.3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3A088D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.3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0AF4F0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.4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0781AC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.64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4AA856E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371BAE12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3BF1B89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34245D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.7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07E985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9.1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3A7C4E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.3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63AD18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2.0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985E81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7.4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1247F7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4.63</w:t>
            </w:r>
          </w:p>
        </w:tc>
      </w:tr>
      <w:tr w:rsidR="000C4116" w:rsidRPr="001F5F02" w14:paraId="1ECD6647" w14:textId="77777777" w:rsidTr="000E319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784743E9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sz w:val="20"/>
                <w:szCs w:val="20"/>
              </w:rPr>
              <w:t>AS14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10533C2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F9F8BE5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6C691AE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9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ACF909C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7EB86B1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19AFBDC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1BCEC4E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5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7C24DD1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9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43030E6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8.3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7D0EFFF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.0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5940100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.0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9F71E1D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.4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84B1274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.9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30FD6C3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.3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1AEE2E3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.5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D42F575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1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CCF5EED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.6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A796045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93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7D6F1D6A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4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2AC8705B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8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668B2ED8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49101DE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.3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A015C9E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.9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14AF15E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.0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31A6011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.9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5E43980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9.5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F7ECEB9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.60</w:t>
            </w:r>
          </w:p>
        </w:tc>
      </w:tr>
      <w:tr w:rsidR="000C4116" w:rsidRPr="001F5F02" w14:paraId="3C2DEDFD" w14:textId="77777777" w:rsidTr="000E3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48D967D1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14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770955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51E1156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D8BC4D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60B599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C7844B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CF0813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19ABE8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65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88C11D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16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094516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53.5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50475A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5.8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721495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.8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307CD7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7.9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D6180C1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.5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0954CFF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.1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AB7A72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.8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2947F2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.3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5DFAC6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.6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0E6AB96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9.06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0C51791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2C9FAB9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0486B532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EE203E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.6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FBB718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.5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4FE467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.6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9E3278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8.4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A6FC15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3.1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C588D35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4.93</w:t>
            </w:r>
          </w:p>
        </w:tc>
      </w:tr>
      <w:tr w:rsidR="000C4116" w:rsidRPr="001F5F02" w14:paraId="30ABB2B6" w14:textId="77777777" w:rsidTr="000E319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490FE48B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AS14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1BF75F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91DA44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1332070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1705CD3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EA5F978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060633C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CCBCB3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74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13EDAD6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51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35E1AE3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87.0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C3A3375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0.3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FD4E3CC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8.4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533F036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2.6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4931F0F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6.2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B1B5B50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.4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38AF63C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9.9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5154466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.1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BEDC668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.9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BE17D5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.77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249157BB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76DF6976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73DDCD79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F2093AB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.5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FCDD293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.0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61427DE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1.3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E4A6103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4.0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678A979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8.5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E0A6AB0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8.31</w:t>
            </w:r>
          </w:p>
        </w:tc>
      </w:tr>
      <w:tr w:rsidR="000C4116" w:rsidRPr="001F5F02" w14:paraId="70DF7D89" w14:textId="77777777" w:rsidTr="000E3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45F3C29D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15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37DDA5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E2E75F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76FE18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A2B50B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AC3FBB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B9D15F6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460872F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0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62F09F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15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59F08A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7.3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11C9F8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6.3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221C1B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4.6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412172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6.8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50EDC1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.4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61DCBD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5.5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02222D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.4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89F783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9.9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8D45F6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9.0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65BCDF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9.46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0AF8C8A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.07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0536A5A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.46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1C7DE29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46A9C6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9.3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8FF550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.3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66D515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0.2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AD777F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58.9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721F90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59.9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D5B412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58.03</w:t>
            </w:r>
          </w:p>
        </w:tc>
      </w:tr>
      <w:tr w:rsidR="000C4116" w:rsidRPr="001F5F02" w14:paraId="43850D8F" w14:textId="77777777" w:rsidTr="000E319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48DFE116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19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FCAED9F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70AC46E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31E775E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2D62EF6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DD456B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61002B9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F45554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6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1E5C8CE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90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7556745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73.1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2679324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7.2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A849416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1.2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B31D8D3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7.4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257DF69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5.3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02280F0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7.4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6B916BC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0.9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5AA06D4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1.8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6D4C91C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.7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C3405B2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.55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02CB654B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4FF9A9BD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37F19A0B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AAF756E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.3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838EA35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5.4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A7DC6A6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8.8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63AAE83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4.3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445BA1F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5.4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2020BA2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3.47</w:t>
            </w:r>
          </w:p>
        </w:tc>
      </w:tr>
      <w:tr w:rsidR="000C4116" w:rsidRPr="001F5F02" w14:paraId="708AFFC5" w14:textId="77777777" w:rsidTr="000E3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6265FA45" w14:textId="77777777" w:rsidR="000C4116" w:rsidRPr="00E23B16" w:rsidRDefault="000C4116" w:rsidP="000E31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AS20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D3F024D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54850FC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257CE0D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D88C854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8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379FEE0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1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A33D8B4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20D38A6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7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043082D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5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69D9850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0.6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6E9198A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.2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785B339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.6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F3987B9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.6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D187AE8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.5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F2FE0B0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.9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ACB8194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.9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C36C2BD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.7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BD99A70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.7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60682FF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.74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42DC2EFA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3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14030B75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2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53DB4ACA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ED10592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.6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3CF71E1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.6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8509549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.6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67BF57A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5.0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C8508A2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.7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6A91B5A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3.20</w:t>
            </w:r>
          </w:p>
        </w:tc>
      </w:tr>
      <w:tr w:rsidR="000C4116" w:rsidRPr="001F5F02" w14:paraId="6E8E5A82" w14:textId="77777777" w:rsidTr="000E319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1F830BA0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20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161B1B3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BEAD8D3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B8CE45B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72143E7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2369FAB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4981B6F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A6124E9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61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BD1EDF2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94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FA269B4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14.3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4BE03EB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1.9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8A92CEF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4.4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D2D8925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3.2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6F30C62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0.0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52EF16D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4F0DD08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0.0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75C4E4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1.9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B32DEFE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.4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9A185C6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.16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3495CC0E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71C207BB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3BAF782F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5A2889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.6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75F5A8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5.0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01FE98C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0.2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34F5BCD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8.7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681AD4C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3.4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7E2456D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3.78</w:t>
            </w:r>
          </w:p>
        </w:tc>
      </w:tr>
      <w:tr w:rsidR="000C4116" w:rsidRPr="001F5F02" w14:paraId="7AAD5B6E" w14:textId="77777777" w:rsidTr="000E3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66332D5A" w14:textId="77777777" w:rsidR="000C4116" w:rsidRPr="00E23B16" w:rsidRDefault="000C4116" w:rsidP="000E31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AS25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45FC6E9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95EC417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3959254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C1B709D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8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3BC178B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1E0078A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A8DFD05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4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4307207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0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1932C68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9.0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61B735E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.3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625AB13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.4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E20CE25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.0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B913DE8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.7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E00A64C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.3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9F8BA93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.8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61A9B1A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.5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5BD1E78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.0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346BC42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.24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5BB10192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9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309636D3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1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0DC20F00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8C63E60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.8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853DEBD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.8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494C7C8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.8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AC13CAB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9.7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2412D03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9.7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9688B1B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9.57</w:t>
            </w:r>
          </w:p>
        </w:tc>
      </w:tr>
      <w:tr w:rsidR="000C4116" w:rsidRPr="001F5F02" w14:paraId="2D115BB4" w14:textId="77777777" w:rsidTr="000E319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679975E2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39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54C40BD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95C39C6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22133B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ECA3566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E6F40D3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D16D664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02B77FF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53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EA737EB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78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0191ABF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77.1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E23EC33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2.1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329400F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7.5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08B7012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4.2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0571650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4.1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7FFE89C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2.4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F8B7193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3.2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3910A7D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8.0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E4C4170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5.1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E775255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0.95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529E6F67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2324AB2B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50C767E9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CEA46F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.2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2B0313E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.2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C5DD904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.1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75B187E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3.6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CC7496D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6.0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458C885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4.26</w:t>
            </w:r>
          </w:p>
        </w:tc>
      </w:tr>
      <w:tr w:rsidR="000C4116" w:rsidRPr="001F5F02" w14:paraId="036A1E9F" w14:textId="77777777" w:rsidTr="000E3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0DF7C383" w14:textId="77777777" w:rsidR="000C4116" w:rsidRPr="00E23B16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44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5143820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3BA2507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72B4BB2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303B074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F94FBE1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18FA0E2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E1BD624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155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CF30D53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122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35318B8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243.6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5E83684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16.6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8804078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17.6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B35FF42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29.2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18E3B47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9.6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884E464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10.6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D3AA2BF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17.5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D827219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05FF477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C32225D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11.68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2A5D3F47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56514176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06492E54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082F38E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10.5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AC65A69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9.9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6876775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21.7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398A9FA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51.1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2BDB7B0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48.2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33C8293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55.35</w:t>
            </w:r>
          </w:p>
        </w:tc>
      </w:tr>
      <w:tr w:rsidR="000C4116" w:rsidRPr="001F5F02" w14:paraId="25EA9EEE" w14:textId="77777777" w:rsidTr="000E319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19255C62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56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955CBEE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B7D495E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074882C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198BE8C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BD2F466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6F6CA58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4BD4AE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78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CEFCEA5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6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6D76F67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0.6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1D985A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3.0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0E848B6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0.5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A3A0BB6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5.7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FE03BA7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0.8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85D689B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8.6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282F493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3.3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4ED855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.1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7204D1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1.9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D395A7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.41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4C4F9603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243ADFC3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01A6FA2F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DD89558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1.6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8E63A9E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.3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363A920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.9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15BEF7E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5.8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EFF7777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3.4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996B6A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5.93</w:t>
            </w:r>
          </w:p>
        </w:tc>
      </w:tr>
      <w:tr w:rsidR="000C4116" w:rsidRPr="001F5F02" w14:paraId="1D8DDFFC" w14:textId="77777777" w:rsidTr="000E3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34DFDE03" w14:textId="77777777" w:rsidR="000C4116" w:rsidRPr="00E23B16" w:rsidRDefault="000C4116" w:rsidP="000E31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AS56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B54F2DC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4F58643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A2C95D9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B7D9A0C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C8B8DA3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8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0C56070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F116156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9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8CFE002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4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9D181CE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7.5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56DB286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4.6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C668DBA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.1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5580A9D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.2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D9BEE32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.1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20DC0BF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.7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4A804ED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.1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CD1D204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.5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872ACBC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4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2597480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.13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5CD721EC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0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443D4941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6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7E301960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64A851E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.2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3E19283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.3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FBE716C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.9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812212B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.4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A8F156F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.2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E36209D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5.27</w:t>
            </w:r>
          </w:p>
        </w:tc>
      </w:tr>
      <w:tr w:rsidR="000C4116" w:rsidRPr="001F5F02" w14:paraId="4059EBB9" w14:textId="77777777" w:rsidTr="000E319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66D67BD2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7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D5906BF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B64B6F5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1CBD296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35A8874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3319A50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0F9D68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BA8400D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69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0AE1D5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77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2A8A517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8.0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AD24152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7.9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F209D3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7.9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13C7F44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6.8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8EB36E8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9.5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2A64F0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5.9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131A257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7.7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82DE0A9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8.4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310934E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1.9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DEFDDFE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9.17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06243E2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37703E32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680EE592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E89F0F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.5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CEE5F9E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.9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FD6FE19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.2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5DEECC9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1.1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42E9D7B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4.9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B5C55F2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4.57</w:t>
            </w:r>
          </w:p>
        </w:tc>
      </w:tr>
      <w:tr w:rsidR="000C4116" w:rsidRPr="001F5F02" w14:paraId="239A37DA" w14:textId="77777777" w:rsidTr="000E3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54B4E4A2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7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AB3FF2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65169D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C57418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A7A2771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B4811D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6E20FC5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983D32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9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148702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9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303AB71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52.5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ED4B9B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1.9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1E6372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8.3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7DF3D3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3.1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A3D5E7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5.7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F5D33F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.4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59FBB4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3.2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BDFD11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6.2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464E101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4.8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D18BD3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9.85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791F458F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3FBC7EB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3D558DB1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6299206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.8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3D3B80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.7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C481286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.3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3FB960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8.4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5B7E51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52.6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ADD372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8.33</w:t>
            </w:r>
          </w:p>
        </w:tc>
      </w:tr>
      <w:tr w:rsidR="000C4116" w:rsidRPr="001F5F02" w14:paraId="2C4BB51D" w14:textId="77777777" w:rsidTr="000E319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6E5D67C1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5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06254D9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75DB484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0E301D2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FC9B546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83C0C0E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2A755D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8941FDF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7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5978BE5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65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1DEC0E2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75.3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99A7F22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9.1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70C1DCE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2.2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6E05B99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9.1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826EEC5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.5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8A2F4E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.5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E991235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.5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15C7D7C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1.6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446A5D5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.6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554C787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1.60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1077619C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4EE84FCC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414A32CE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68BDFAD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9.0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F10DDB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.5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515B414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9.6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CAA48DE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54.5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BBA522D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52.9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5EF66E8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56.45</w:t>
            </w:r>
          </w:p>
        </w:tc>
      </w:tr>
      <w:tr w:rsidR="000C4116" w:rsidRPr="001F5F02" w14:paraId="63D3473E" w14:textId="77777777" w:rsidTr="000E3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6F6FE369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CS63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274371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F72689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324212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C18D85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0316A0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2BCC31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E95269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9.68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AF5610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1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297B64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54.8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138F4A5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.3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10E4DE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.0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CCEBF55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.7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28EC66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.1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A5DD21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.1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C521F51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.1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588212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.2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26D580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5.9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7D78DA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5.64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136198C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222F0015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0022EDC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7090EC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9.8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1891BE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9.6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400177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0.0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29183C1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54.7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378543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54.2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A427D71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55.45</w:t>
            </w:r>
          </w:p>
        </w:tc>
      </w:tr>
      <w:tr w:rsidR="000C4116" w:rsidRPr="001F5F02" w14:paraId="7066005B" w14:textId="77777777" w:rsidTr="000E319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3B6104A5" w14:textId="77777777" w:rsidR="000C4116" w:rsidRPr="00E23B16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CSV9200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3FBEFBB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3289ED8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8628A02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755116B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58A1389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D1C2432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BA55931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150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15BB480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124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628442E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187.8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1CC5C98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33.2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80922CA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23.2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188649F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19.4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888D4F1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23.2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45E0FB2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12.3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78D056C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10.1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815A6F9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9.9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1B374C7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10.9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C93B35C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9.29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2954ABB0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304B528F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54AB06B3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02CD732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7.5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3486EA9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15.0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CCA0689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15.0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D699800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24.4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6F916DB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55.0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CEECE1C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60.23</w:t>
            </w:r>
          </w:p>
        </w:tc>
      </w:tr>
      <w:tr w:rsidR="000C4116" w:rsidRPr="001F5F02" w14:paraId="0D28B8E8" w14:textId="77777777" w:rsidTr="000E3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14288A63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P440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251BE05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4F3BFA6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60C2AA1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BCC4ED6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7F9343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E5619D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8296B5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85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807276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73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5800CA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57.6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C72929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1.7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26EE44F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5.8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3394D6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6.4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85AD2F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9.1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F5D26C6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2.0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3A5654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5.0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B2C1FF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.6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6D38DF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.7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CFA15E6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1.43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4126D1E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094E567F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1D58EAA1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72DE792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.3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719B80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.8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0B51B2F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.0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EE0E0F1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8.0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4227BF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8.3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9FA29F6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4.45</w:t>
            </w:r>
          </w:p>
        </w:tc>
      </w:tr>
      <w:tr w:rsidR="000C4116" w:rsidRPr="001F5F02" w14:paraId="44D1BBC2" w14:textId="77777777" w:rsidTr="000E319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6E4A5D8B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MOLOKWANE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5F37F5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969823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FB5BF7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A7E19C2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2AEFACD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DD83D59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BB665FC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91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F73488B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99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4B2C7B9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03.0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9A4EC23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0.7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703ABCC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6.9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2E2639D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9.1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21441D8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.3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E2EE413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6.0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7F066E7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0.6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CA84FA9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.4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004D285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0.9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40D2722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.49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67A335FD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7B5B27A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730D8F27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A39C8AC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.2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5D451E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5.0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D575944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0.2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B088F0D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9.9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2649740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8.5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80B4E8F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9.01</w:t>
            </w:r>
          </w:p>
        </w:tc>
      </w:tr>
      <w:tr w:rsidR="000C4116" w:rsidRPr="001F5F02" w14:paraId="70478E96" w14:textId="77777777" w:rsidTr="000E3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3D1CEC53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W539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9A306B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E4671A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F82EA3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C5FEB9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6DDCEC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651A63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5627F9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69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EC5CE7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18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58ED34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3.8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34CCE32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8.5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48F27D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7.5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2F8F8A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6.4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4677DA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1.5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14B38F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1.5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DD64842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1.5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09ED99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.9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90EC9A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5.9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75BDEC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.94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0A7EEFA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42BBE42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3D2D99B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96FF07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.0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6696C15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.0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56453D2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.0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4F0723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52.9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75B449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52.9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361F6D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53.60</w:t>
            </w:r>
          </w:p>
        </w:tc>
      </w:tr>
      <w:tr w:rsidR="000C4116" w:rsidRPr="001F5F02" w14:paraId="6F6D49E0" w14:textId="77777777" w:rsidTr="000E319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043613B2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W543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99E493D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86C7E2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52F9114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CDD84F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9436D6B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AC992CB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2111EF4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73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5DD7319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0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B9554AE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58.0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ADE85CE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3.5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5C00D93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2.4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3D57CCB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1.4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0216105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6.0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B93DE86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6.0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2CC8F20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6.0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C9B8D4E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.4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688922C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.4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05C7B9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5.36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76FE7FB6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1C764EE0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01BC9C8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BCCAC06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.3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5F02DA3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.7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A138D52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0.2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B216B17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1.3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C162534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5.3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89DF92F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8.88</w:t>
            </w:r>
          </w:p>
        </w:tc>
      </w:tr>
      <w:tr w:rsidR="000C4116" w:rsidRPr="001F5F02" w14:paraId="357D48AB" w14:textId="77777777" w:rsidTr="000E3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4EB8135B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N881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6CB6301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3A1C1C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F93D3C6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5301CA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1C84F0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C8D360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05FA7D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17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0B73E45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96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0DCC25F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07.0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0198E8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0.3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F7EA17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6.1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805685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4.2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27F983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6.6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400011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7.6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F370AF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8.1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DACEC11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.6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DE91A7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8.5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2A8723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6.12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53316F0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2A7E613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4D63B7B2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58AFD2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01ECB0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85FFA7F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519DF5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7.8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C9AA4C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7.5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3AFAC9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7.28</w:t>
            </w:r>
          </w:p>
        </w:tc>
      </w:tr>
      <w:tr w:rsidR="000C4116" w:rsidRPr="001F5F02" w14:paraId="134D0D95" w14:textId="77777777" w:rsidTr="000E319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22598EEE" w14:textId="77777777" w:rsidR="000C4116" w:rsidRPr="00E23B16" w:rsidRDefault="000C4116" w:rsidP="000E31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SS2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0CD0CE3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57444CB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88001E7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1D5D2CE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3052B83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1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8631209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BB7CE1E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9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56B2F7D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9.2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C09990A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8.6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740EB2D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5.9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08AEF53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.9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D0BEBB0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.1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D5DA30A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1.8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C44B5CA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.5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2FEC34D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.2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2972E4C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.0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CD804D5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.3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63E3672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.91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5BBB8FCD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7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458883E3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4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21388232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FE76CC4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.5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C446250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.5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67C5900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.5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B6F28D9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.5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27ECA20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1.5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51CF76F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2.03</w:t>
            </w:r>
          </w:p>
        </w:tc>
      </w:tr>
      <w:tr w:rsidR="000C4116" w:rsidRPr="001F5F02" w14:paraId="6ECC1DA3" w14:textId="77777777" w:rsidTr="000E3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0EBFB5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V07002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6DD4D8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F43EE2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1D5431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33D1D1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04F5B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752A566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A01DF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67.50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A9388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88.83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3EAAA06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07.50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89823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5.54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2566B1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4.72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857917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9.82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749E4F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6.38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EA14E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5.83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53040A6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9.38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2D07A2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9.17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58A97D5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.89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EFB93F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0.44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7A26AD2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E8D85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BFC06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645A1A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.50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57B39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.31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91E14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.03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27D3651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8.38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8999845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8.50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73568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6.55</w:t>
            </w:r>
          </w:p>
        </w:tc>
      </w:tr>
      <w:tr w:rsidR="000C4116" w:rsidRPr="001F5F02" w14:paraId="7650B287" w14:textId="77777777" w:rsidTr="000E319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99DBD2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an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92C674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9.14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D42EB4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0.60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106BB5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8.81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00E10F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8.92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C6E247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9.25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E391DD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5.86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5F9D7B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60.29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295B7E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0.02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A7A226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67.72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04808B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8.21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C42E56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8.22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326AE9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7.38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3C6C66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6.81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17535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6.05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E59CC8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6.08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BC6C83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1.40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9BBED9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.17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F55BD4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1.30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D0BB6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B2C4D3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359B09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896D93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1.66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3DA148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.33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610AD2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1.71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E8CE96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0.52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4A4873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2.71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CA5CA3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1.71</w:t>
            </w:r>
          </w:p>
        </w:tc>
      </w:tr>
      <w:tr w:rsidR="000C4116" w:rsidRPr="001F5F02" w14:paraId="27AB8432" w14:textId="77777777" w:rsidTr="000E3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10DDD2AB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D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8E793B5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1.3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71A595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0.9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8E1A57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0.49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3947CD2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.78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2857AE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.9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5C8B812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.49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04A87A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7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6439226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2.1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94A8C4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3.5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BF45CC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.4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898281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.4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046E67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.8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B04B44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.2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E84FF75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5.4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F48E20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5.2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A14EF8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036E47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.9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4E786D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.96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712BD4B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398D6E8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01D6852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DBF7EB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5.6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66CFFE2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5.8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EA163EF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5.5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08391B5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.0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27983F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.5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AC8E2A5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.14</w:t>
            </w:r>
          </w:p>
        </w:tc>
      </w:tr>
      <w:tr w:rsidR="000C4116" w:rsidRPr="001F5F02" w14:paraId="2676E494" w14:textId="77777777" w:rsidTr="000E319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79FB4B1A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87D1596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1B2001F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4BB7CEE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7B47DDD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24D8B75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3EBF13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D92233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5.28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A5E23CB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.5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88FCD4E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.7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FC409C5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EB79BA4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4DAAA96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3CF0552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80C09E8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0E4F182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A11D51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9292E38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BDF0A23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7694BAD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42D12ABE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6D618413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114D0ED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69FF009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0C85E3D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1D4234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25926F7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138ADF8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</w:tr>
    </w:tbl>
    <w:p w14:paraId="1DA28904" w14:textId="25BAB930" w:rsidR="0079379E" w:rsidRPr="00376E4D" w:rsidRDefault="002C52E7" w:rsidP="000C4116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18"/>
          <w:szCs w:val="18"/>
          <w:lang w:eastAsia="en-ZA"/>
          <w14:ligatures w14:val="none"/>
        </w:rPr>
        <w:sectPr w:rsidR="0079379E" w:rsidRPr="00376E4D" w:rsidSect="00F87591">
          <w:pgSz w:w="23040" w:h="12960" w:orient="landscape"/>
          <w:pgMar w:top="1440" w:right="1440" w:bottom="1440" w:left="1440" w:header="720" w:footer="720" w:gutter="0"/>
          <w:cols w:space="720"/>
          <w:docGrid w:linePitch="360"/>
        </w:sectPr>
      </w:pPr>
      <w:bookmarkStart w:id="1" w:name="_Hlk162117604"/>
      <w:bookmarkEnd w:id="0"/>
      <w:r w:rsidRPr="00376E4D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SD</w:t>
      </w:r>
      <w:r w:rsidRPr="00376E4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standard deviation</w:t>
      </w:r>
      <w:r w:rsidR="00376E4D" w:rsidRPr="00376E4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</w:t>
      </w:r>
      <w:r w:rsidRPr="00376E4D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SE</w:t>
      </w:r>
      <w:r w:rsidRPr="00376E4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standard error</w:t>
      </w:r>
      <w:r w:rsidR="00376E4D" w:rsidRPr="00376E4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</w:t>
      </w:r>
      <w:r w:rsidRPr="00376E4D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DTH</w:t>
      </w:r>
      <w:r w:rsidRPr="00376E4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days to 50% heading</w:t>
      </w:r>
      <w:r w:rsidR="00376E4D" w:rsidRPr="00376E4D">
        <w:rPr>
          <w:rFonts w:ascii="Times New Roman" w:hAnsi="Times New Roman" w:cs="Times New Roman"/>
          <w:color w:val="000000" w:themeColor="text1"/>
          <w:sz w:val="18"/>
          <w:szCs w:val="18"/>
        </w:rPr>
        <w:t>;</w:t>
      </w:r>
      <w:r w:rsidRPr="00376E4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376E4D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DTM</w:t>
      </w:r>
      <w:r w:rsidRPr="00376E4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days to 50% maturity</w:t>
      </w:r>
      <w:r w:rsidR="00376E4D" w:rsidRPr="00376E4D">
        <w:rPr>
          <w:rFonts w:ascii="Times New Roman" w:hAnsi="Times New Roman" w:cs="Times New Roman"/>
          <w:color w:val="000000" w:themeColor="text1"/>
          <w:sz w:val="18"/>
          <w:szCs w:val="18"/>
        </w:rPr>
        <w:t>;</w:t>
      </w:r>
      <w:r w:rsidRPr="00376E4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376E4D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PH </w:t>
      </w:r>
      <w:r w:rsidRPr="00376E4D">
        <w:rPr>
          <w:rFonts w:ascii="Times New Roman" w:hAnsi="Times New Roman" w:cs="Times New Roman"/>
          <w:color w:val="000000" w:themeColor="text1"/>
          <w:sz w:val="18"/>
          <w:szCs w:val="18"/>
        </w:rPr>
        <w:t>plant height (cm)</w:t>
      </w:r>
      <w:r w:rsidR="00376E4D" w:rsidRPr="00376E4D">
        <w:rPr>
          <w:rFonts w:ascii="Times New Roman" w:hAnsi="Times New Roman" w:cs="Times New Roman"/>
          <w:color w:val="000000" w:themeColor="text1"/>
          <w:sz w:val="18"/>
          <w:szCs w:val="18"/>
        </w:rPr>
        <w:t>;</w:t>
      </w:r>
      <w:r w:rsidRPr="00376E4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376E4D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PB </w:t>
      </w:r>
      <w:r w:rsidRPr="00376E4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total plant biomass </w:t>
      </w:r>
      <w:r w:rsidRPr="00376E4D">
        <w:rPr>
          <w:rFonts w:ascii="Times New Roman" w:hAnsi="Times New Roman" w:cs="Times New Roman"/>
          <w:sz w:val="18"/>
          <w:szCs w:val="18"/>
        </w:rPr>
        <w:t>(</w:t>
      </w:r>
      <w:r w:rsidRPr="00376E4D">
        <w:rPr>
          <w:rFonts w:ascii="Times New Roman" w:hAnsi="Times New Roman" w:cs="Times New Roman"/>
          <w:color w:val="000000" w:themeColor="text1"/>
          <w:sz w:val="18"/>
          <w:szCs w:val="18"/>
        </w:rPr>
        <w:t>g plant</w:t>
      </w:r>
      <w:r w:rsidRPr="00376E4D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-1</w:t>
      </w:r>
      <w:r w:rsidRPr="00376E4D">
        <w:rPr>
          <w:rFonts w:ascii="Times New Roman" w:hAnsi="Times New Roman" w:cs="Times New Roman"/>
          <w:color w:val="000000" w:themeColor="text1"/>
          <w:sz w:val="18"/>
          <w:szCs w:val="18"/>
        </w:rPr>
        <w:t>)</w:t>
      </w:r>
      <w:r w:rsidR="00376E4D" w:rsidRPr="00376E4D">
        <w:rPr>
          <w:rFonts w:ascii="Times New Roman" w:hAnsi="Times New Roman" w:cs="Times New Roman"/>
          <w:color w:val="000000" w:themeColor="text1"/>
          <w:sz w:val="18"/>
          <w:szCs w:val="18"/>
        </w:rPr>
        <w:t>;</w:t>
      </w:r>
      <w:r w:rsidRPr="00376E4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376E4D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SB </w:t>
      </w:r>
      <w:r w:rsidRPr="00376E4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shoot biomass </w:t>
      </w:r>
      <w:r w:rsidRPr="00376E4D">
        <w:rPr>
          <w:rFonts w:ascii="Times New Roman" w:hAnsi="Times New Roman" w:cs="Times New Roman"/>
          <w:sz w:val="18"/>
          <w:szCs w:val="18"/>
        </w:rPr>
        <w:t>(</w:t>
      </w:r>
      <w:r w:rsidRPr="00376E4D">
        <w:rPr>
          <w:rFonts w:ascii="Times New Roman" w:hAnsi="Times New Roman" w:cs="Times New Roman"/>
          <w:color w:val="000000" w:themeColor="text1"/>
          <w:sz w:val="18"/>
          <w:szCs w:val="18"/>
        </w:rPr>
        <w:t>g plant</w:t>
      </w:r>
      <w:r w:rsidRPr="00376E4D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-1</w:t>
      </w:r>
      <w:r w:rsidRPr="00376E4D">
        <w:rPr>
          <w:rFonts w:ascii="Times New Roman" w:hAnsi="Times New Roman" w:cs="Times New Roman"/>
          <w:color w:val="000000" w:themeColor="text1"/>
          <w:sz w:val="18"/>
          <w:szCs w:val="18"/>
        </w:rPr>
        <w:t>)</w:t>
      </w:r>
      <w:r w:rsidR="00376E4D" w:rsidRPr="00376E4D">
        <w:rPr>
          <w:rFonts w:ascii="Times New Roman" w:hAnsi="Times New Roman" w:cs="Times New Roman"/>
          <w:color w:val="000000" w:themeColor="text1"/>
          <w:sz w:val="18"/>
          <w:szCs w:val="18"/>
        </w:rPr>
        <w:t>;</w:t>
      </w:r>
      <w:r w:rsidRPr="00376E4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376E4D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RB</w:t>
      </w:r>
      <w:r w:rsidRPr="00376E4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root biomass </w:t>
      </w:r>
      <w:r w:rsidRPr="00376E4D">
        <w:rPr>
          <w:rFonts w:ascii="Times New Roman" w:hAnsi="Times New Roman" w:cs="Times New Roman"/>
          <w:sz w:val="18"/>
          <w:szCs w:val="18"/>
        </w:rPr>
        <w:t>(</w:t>
      </w:r>
      <w:r w:rsidRPr="00376E4D">
        <w:rPr>
          <w:rFonts w:ascii="Times New Roman" w:hAnsi="Times New Roman" w:cs="Times New Roman"/>
          <w:color w:val="000000" w:themeColor="text1"/>
          <w:sz w:val="18"/>
          <w:szCs w:val="18"/>
        </w:rPr>
        <w:t>g plant</w:t>
      </w:r>
      <w:r w:rsidRPr="00376E4D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-1</w:t>
      </w:r>
      <w:r w:rsidRPr="00376E4D">
        <w:rPr>
          <w:rFonts w:ascii="Times New Roman" w:hAnsi="Times New Roman" w:cs="Times New Roman"/>
          <w:color w:val="000000" w:themeColor="text1"/>
          <w:sz w:val="18"/>
          <w:szCs w:val="18"/>
        </w:rPr>
        <w:t>)</w:t>
      </w:r>
      <w:r w:rsidR="00376E4D" w:rsidRPr="00376E4D">
        <w:rPr>
          <w:rFonts w:ascii="Times New Roman" w:hAnsi="Times New Roman" w:cs="Times New Roman"/>
          <w:color w:val="000000" w:themeColor="text1"/>
          <w:sz w:val="18"/>
          <w:szCs w:val="18"/>
        </w:rPr>
        <w:t>;</w:t>
      </w:r>
      <w:r w:rsidRPr="00376E4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376E4D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RS </w:t>
      </w:r>
      <w:r w:rsidRPr="00376E4D">
        <w:rPr>
          <w:rFonts w:ascii="Times New Roman" w:hAnsi="Times New Roman" w:cs="Times New Roman"/>
          <w:color w:val="000000" w:themeColor="text1"/>
          <w:sz w:val="18"/>
          <w:szCs w:val="18"/>
        </w:rPr>
        <w:t>root to shoot biomass ratio</w:t>
      </w:r>
      <w:r w:rsidR="00376E4D" w:rsidRPr="00376E4D">
        <w:rPr>
          <w:rFonts w:ascii="Times New Roman" w:hAnsi="Times New Roman" w:cs="Times New Roman"/>
          <w:color w:val="000000" w:themeColor="text1"/>
          <w:sz w:val="18"/>
          <w:szCs w:val="18"/>
        </w:rPr>
        <w:t>;</w:t>
      </w:r>
      <w:r w:rsidRPr="00376E4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376E4D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GY</w:t>
      </w:r>
      <w:r w:rsidR="00376E4D" w:rsidRPr="00376E4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376E4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grain yield </w:t>
      </w:r>
      <w:r w:rsidRPr="00376E4D">
        <w:rPr>
          <w:rFonts w:ascii="Times New Roman" w:hAnsi="Times New Roman" w:cs="Times New Roman"/>
          <w:sz w:val="18"/>
          <w:szCs w:val="18"/>
        </w:rPr>
        <w:t>(</w:t>
      </w:r>
      <w:r w:rsidRPr="00376E4D">
        <w:rPr>
          <w:rFonts w:ascii="Times New Roman" w:hAnsi="Times New Roman" w:cs="Times New Roman"/>
          <w:color w:val="000000" w:themeColor="text1"/>
          <w:sz w:val="18"/>
          <w:szCs w:val="18"/>
        </w:rPr>
        <w:t>g plant</w:t>
      </w:r>
      <w:r w:rsidRPr="00376E4D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-1</w:t>
      </w:r>
      <w:r w:rsidRPr="00376E4D">
        <w:rPr>
          <w:rFonts w:ascii="Times New Roman" w:hAnsi="Times New Roman" w:cs="Times New Roman"/>
          <w:color w:val="000000" w:themeColor="text1"/>
          <w:sz w:val="18"/>
          <w:szCs w:val="18"/>
        </w:rPr>
        <w:t>)</w:t>
      </w:r>
      <w:r w:rsidR="00376E4D" w:rsidRPr="00376E4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</w:t>
      </w:r>
      <w:r w:rsidRPr="00376E4D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HI</w:t>
      </w:r>
      <w:r w:rsidRPr="00376E4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harvest index (%). The top ten performing genotypes at each location</w:t>
      </w:r>
      <w:r w:rsidR="005901FB" w:rsidRPr="00376E4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re highlighted in bold.</w:t>
      </w:r>
      <w:bookmarkEnd w:id="1"/>
    </w:p>
    <w:p w14:paraId="01647D64" w14:textId="1E57270E" w:rsidR="00845B6F" w:rsidRPr="00B94E03" w:rsidRDefault="00845B6F" w:rsidP="00845B6F">
      <w:pPr>
        <w:rPr>
          <w:rFonts w:ascii="Times New Roman" w:hAnsi="Times New Roman" w:cs="Times New Roman"/>
          <w:sz w:val="24"/>
          <w:szCs w:val="24"/>
        </w:rPr>
      </w:pPr>
    </w:p>
    <w:sectPr w:rsidR="00845B6F" w:rsidRPr="00B94E03" w:rsidSect="00F875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EDF127" w14:textId="77777777" w:rsidR="008A4E0E" w:rsidRDefault="008A4E0E" w:rsidP="0079379E">
      <w:pPr>
        <w:spacing w:after="0" w:line="240" w:lineRule="auto"/>
      </w:pPr>
      <w:r>
        <w:separator/>
      </w:r>
    </w:p>
  </w:endnote>
  <w:endnote w:type="continuationSeparator" w:id="0">
    <w:p w14:paraId="2CD3542B" w14:textId="77777777" w:rsidR="008A4E0E" w:rsidRDefault="008A4E0E" w:rsidP="007937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C4598D" w14:textId="77777777" w:rsidR="008A4E0E" w:rsidRDefault="008A4E0E" w:rsidP="0079379E">
      <w:pPr>
        <w:spacing w:after="0" w:line="240" w:lineRule="auto"/>
      </w:pPr>
      <w:r>
        <w:separator/>
      </w:r>
    </w:p>
  </w:footnote>
  <w:footnote w:type="continuationSeparator" w:id="0">
    <w:p w14:paraId="3B0CD88E" w14:textId="77777777" w:rsidR="008A4E0E" w:rsidRDefault="008A4E0E" w:rsidP="007937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650043"/>
    <w:multiLevelType w:val="multilevel"/>
    <w:tmpl w:val="595CB70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FCC7A27"/>
    <w:multiLevelType w:val="multilevel"/>
    <w:tmpl w:val="089822F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34486654"/>
    <w:multiLevelType w:val="multilevel"/>
    <w:tmpl w:val="ED86C08E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36D3707A"/>
    <w:multiLevelType w:val="multilevel"/>
    <w:tmpl w:val="7C7C0118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3D4139B8"/>
    <w:multiLevelType w:val="multilevel"/>
    <w:tmpl w:val="F648AA2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4AA26C63"/>
    <w:multiLevelType w:val="hybridMultilevel"/>
    <w:tmpl w:val="11B010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DA80AB4"/>
    <w:multiLevelType w:val="multilevel"/>
    <w:tmpl w:val="B8ECCAC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7826270B"/>
    <w:multiLevelType w:val="hybridMultilevel"/>
    <w:tmpl w:val="A5DA5096"/>
    <w:lvl w:ilvl="0" w:tplc="100021E4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0448397">
    <w:abstractNumId w:val="5"/>
  </w:num>
  <w:num w:numId="2" w16cid:durableId="611546561">
    <w:abstractNumId w:val="6"/>
  </w:num>
  <w:num w:numId="3" w16cid:durableId="480931768">
    <w:abstractNumId w:val="7"/>
  </w:num>
  <w:num w:numId="4" w16cid:durableId="519321052">
    <w:abstractNumId w:val="4"/>
  </w:num>
  <w:num w:numId="5" w16cid:durableId="1625503429">
    <w:abstractNumId w:val="1"/>
  </w:num>
  <w:num w:numId="6" w16cid:durableId="1105493550">
    <w:abstractNumId w:val="0"/>
  </w:num>
  <w:num w:numId="7" w16cid:durableId="1288438125">
    <w:abstractNumId w:val="2"/>
  </w:num>
  <w:num w:numId="8" w16cid:durableId="2107311214">
    <w:abstractNumId w:val="3"/>
  </w:num>
  <w:num w:numId="9" w16cid:durableId="448401184">
    <w:abstractNumId w:val="6"/>
    <w:lvlOverride w:ilvl="0">
      <w:startOverride w:val="1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1FF"/>
    <w:rsid w:val="00011803"/>
    <w:rsid w:val="000C4116"/>
    <w:rsid w:val="000D00FC"/>
    <w:rsid w:val="00167325"/>
    <w:rsid w:val="00167FAA"/>
    <w:rsid w:val="002C52E7"/>
    <w:rsid w:val="00376E4D"/>
    <w:rsid w:val="00406817"/>
    <w:rsid w:val="005901FB"/>
    <w:rsid w:val="005B7D74"/>
    <w:rsid w:val="006067B1"/>
    <w:rsid w:val="00665772"/>
    <w:rsid w:val="0071254C"/>
    <w:rsid w:val="00712A69"/>
    <w:rsid w:val="00744DBF"/>
    <w:rsid w:val="00757100"/>
    <w:rsid w:val="0079379E"/>
    <w:rsid w:val="0080651A"/>
    <w:rsid w:val="00845B6F"/>
    <w:rsid w:val="0089778D"/>
    <w:rsid w:val="008A4E0E"/>
    <w:rsid w:val="009E6415"/>
    <w:rsid w:val="00A711FF"/>
    <w:rsid w:val="00B94E03"/>
    <w:rsid w:val="00C9289E"/>
    <w:rsid w:val="00D44A55"/>
    <w:rsid w:val="00F24D85"/>
    <w:rsid w:val="00F87591"/>
    <w:rsid w:val="00FA7458"/>
    <w:rsid w:val="00FF2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3AEB05C"/>
  <w15:chartTrackingRefBased/>
  <w15:docId w15:val="{4EA01D89-CEC3-4E3A-9D1A-949FBAA07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A711F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79379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 w:eastAsia="en-Z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9379E"/>
    <w:rPr>
      <w:sz w:val="16"/>
      <w:szCs w:val="16"/>
    </w:rPr>
  </w:style>
  <w:style w:type="table" w:styleId="TableGrid">
    <w:name w:val="Table Grid"/>
    <w:basedOn w:val="TableNormal"/>
    <w:uiPriority w:val="39"/>
    <w:rsid w:val="0079379E"/>
    <w:pPr>
      <w:spacing w:after="0" w:line="240" w:lineRule="auto"/>
    </w:pPr>
    <w:rPr>
      <w:kern w:val="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9379E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79379E"/>
    <w:pPr>
      <w:tabs>
        <w:tab w:val="center" w:pos="4680"/>
        <w:tab w:val="right" w:pos="9360"/>
      </w:tabs>
      <w:spacing w:after="0" w:line="240" w:lineRule="auto"/>
    </w:pPr>
    <w:rPr>
      <w:kern w:val="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79379E"/>
    <w:rPr>
      <w:kern w:val="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9379E"/>
    <w:pPr>
      <w:tabs>
        <w:tab w:val="center" w:pos="4680"/>
        <w:tab w:val="right" w:pos="9360"/>
      </w:tabs>
      <w:spacing w:after="0" w:line="240" w:lineRule="auto"/>
    </w:pPr>
    <w:rPr>
      <w:kern w:val="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9379E"/>
    <w:rPr>
      <w:kern w:val="2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79379E"/>
    <w:pPr>
      <w:spacing w:line="240" w:lineRule="auto"/>
    </w:pPr>
    <w:rPr>
      <w:kern w:val="2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379E"/>
    <w:rPr>
      <w:kern w:val="2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37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379E"/>
    <w:rPr>
      <w:b/>
      <w:bCs/>
      <w:kern w:val="2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379E"/>
    <w:pPr>
      <w:spacing w:after="0" w:line="240" w:lineRule="auto"/>
    </w:pPr>
    <w:rPr>
      <w:rFonts w:ascii="Segoe UI" w:hAnsi="Segoe UI" w:cs="Segoe UI"/>
      <w:kern w:val="2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379E"/>
    <w:rPr>
      <w:rFonts w:ascii="Segoe UI" w:hAnsi="Segoe UI" w:cs="Segoe UI"/>
      <w:kern w:val="2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79379E"/>
    <w:pPr>
      <w:spacing w:after="0" w:line="240" w:lineRule="auto"/>
    </w:pPr>
    <w:rPr>
      <w:kern w:val="2"/>
      <w:lang w:val="en-US"/>
    </w:rPr>
  </w:style>
  <w:style w:type="paragraph" w:styleId="NormalWeb">
    <w:name w:val="Normal (Web)"/>
    <w:basedOn w:val="Normal"/>
    <w:uiPriority w:val="99"/>
    <w:semiHidden/>
    <w:unhideWhenUsed/>
    <w:rsid w:val="007937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  <w14:ligatures w14:val="none"/>
    </w:rPr>
  </w:style>
  <w:style w:type="character" w:styleId="Hyperlink">
    <w:name w:val="Hyperlink"/>
    <w:basedOn w:val="DefaultParagraphFont"/>
    <w:uiPriority w:val="99"/>
    <w:unhideWhenUsed/>
    <w:rsid w:val="0079379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9379E"/>
    <w:rPr>
      <w:color w:val="954F72"/>
      <w:u w:val="single"/>
    </w:rPr>
  </w:style>
  <w:style w:type="paragraph" w:customStyle="1" w:styleId="msonormal0">
    <w:name w:val="msonormal"/>
    <w:basedOn w:val="Normal"/>
    <w:rsid w:val="007937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  <w14:ligatures w14:val="none"/>
    </w:rPr>
  </w:style>
  <w:style w:type="paragraph" w:customStyle="1" w:styleId="xl68">
    <w:name w:val="xl68"/>
    <w:basedOn w:val="Normal"/>
    <w:rsid w:val="0079379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ZA"/>
      <w14:ligatures w14:val="none"/>
    </w:rPr>
  </w:style>
  <w:style w:type="paragraph" w:customStyle="1" w:styleId="xl69">
    <w:name w:val="xl69"/>
    <w:basedOn w:val="Normal"/>
    <w:rsid w:val="0079379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  <w14:ligatures w14:val="none"/>
    </w:rPr>
  </w:style>
  <w:style w:type="paragraph" w:customStyle="1" w:styleId="xl70">
    <w:name w:val="xl70"/>
    <w:basedOn w:val="Normal"/>
    <w:rsid w:val="0079379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  <w14:ligatures w14:val="none"/>
    </w:rPr>
  </w:style>
  <w:style w:type="paragraph" w:customStyle="1" w:styleId="xl71">
    <w:name w:val="xl71"/>
    <w:basedOn w:val="Normal"/>
    <w:rsid w:val="0079379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ZA"/>
      <w14:ligatures w14:val="none"/>
    </w:rPr>
  </w:style>
  <w:style w:type="paragraph" w:customStyle="1" w:styleId="xl72">
    <w:name w:val="xl72"/>
    <w:basedOn w:val="Normal"/>
    <w:rsid w:val="0079379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  <w14:ligatures w14:val="none"/>
    </w:rPr>
  </w:style>
  <w:style w:type="paragraph" w:customStyle="1" w:styleId="xl73">
    <w:name w:val="xl73"/>
    <w:basedOn w:val="Normal"/>
    <w:rsid w:val="0079379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  <w14:ligatures w14:val="none"/>
    </w:rPr>
  </w:style>
  <w:style w:type="paragraph" w:customStyle="1" w:styleId="xl74">
    <w:name w:val="xl74"/>
    <w:basedOn w:val="Normal"/>
    <w:rsid w:val="0079379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  <w14:ligatures w14:val="none"/>
    </w:rPr>
  </w:style>
  <w:style w:type="paragraph" w:customStyle="1" w:styleId="xl65">
    <w:name w:val="xl65"/>
    <w:basedOn w:val="Normal"/>
    <w:rsid w:val="0079379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66">
    <w:name w:val="xl66"/>
    <w:basedOn w:val="Normal"/>
    <w:rsid w:val="0079379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7">
    <w:name w:val="xl67"/>
    <w:basedOn w:val="Normal"/>
    <w:rsid w:val="0079379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379E"/>
    <w:rPr>
      <w:color w:val="605E5C"/>
      <w:shd w:val="clear" w:color="auto" w:fill="E1DFDD"/>
    </w:rPr>
  </w:style>
  <w:style w:type="character" w:customStyle="1" w:styleId="html-italic">
    <w:name w:val="html-italic"/>
    <w:basedOn w:val="DefaultParagraphFont"/>
    <w:rsid w:val="0079379E"/>
  </w:style>
  <w:style w:type="paragraph" w:customStyle="1" w:styleId="EndNoteBibliographyTitle">
    <w:name w:val="EndNote Bibliography Title"/>
    <w:basedOn w:val="Normal"/>
    <w:link w:val="EndNoteBibliographyTitleChar"/>
    <w:rsid w:val="0079379E"/>
    <w:pPr>
      <w:spacing w:after="0"/>
      <w:jc w:val="center"/>
    </w:pPr>
    <w:rPr>
      <w:rFonts w:ascii="Calibri" w:hAnsi="Calibri" w:cs="Calibri"/>
      <w:noProof/>
      <w:kern w:val="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379E"/>
    <w:rPr>
      <w:rFonts w:ascii="Calibri" w:hAnsi="Calibri" w:cs="Calibri"/>
      <w:noProof/>
      <w:kern w:val="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9379E"/>
    <w:pPr>
      <w:spacing w:line="240" w:lineRule="auto"/>
    </w:pPr>
    <w:rPr>
      <w:rFonts w:ascii="Calibri" w:hAnsi="Calibri" w:cs="Calibri"/>
      <w:noProof/>
      <w:kern w:val="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9379E"/>
    <w:rPr>
      <w:rFonts w:ascii="Calibri" w:hAnsi="Calibri" w:cs="Calibri"/>
      <w:noProof/>
      <w:kern w:val="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937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0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5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3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2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9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03</Words>
  <Characters>7432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nde Ngidi</dc:creator>
  <cp:keywords/>
  <dc:description/>
  <cp:lastModifiedBy>Figlan</cp:lastModifiedBy>
  <cp:revision>2</cp:revision>
  <dcterms:created xsi:type="dcterms:W3CDTF">2024-04-24T02:37:00Z</dcterms:created>
  <dcterms:modified xsi:type="dcterms:W3CDTF">2024-04-24T02:37:00Z</dcterms:modified>
</cp:coreProperties>
</file>